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65E" w:rsidRPr="000B4205" w:rsidRDefault="007D465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0B4205">
        <w:rPr>
          <w:rFonts w:ascii="Times New Roman" w:hAnsi="Times New Roman" w:hint="eastAsia"/>
          <w:b/>
          <w:sz w:val="24"/>
          <w:szCs w:val="24"/>
        </w:rPr>
        <w:t>Table S</w:t>
      </w:r>
      <w:r w:rsidR="00803BEB" w:rsidRPr="000B4205">
        <w:rPr>
          <w:rFonts w:ascii="Times New Roman" w:hAnsi="Times New Roman" w:hint="eastAsia"/>
          <w:b/>
          <w:sz w:val="24"/>
          <w:szCs w:val="24"/>
        </w:rPr>
        <w:t>8</w:t>
      </w:r>
      <w:r w:rsidRPr="000B4205">
        <w:rPr>
          <w:rFonts w:ascii="Times New Roman" w:hAnsi="Times New Roman" w:hint="eastAsia"/>
          <w:b/>
          <w:sz w:val="24"/>
          <w:szCs w:val="24"/>
        </w:rPr>
        <w:t xml:space="preserve"> the promoter sequences of reproduction-related genes.</w:t>
      </w:r>
    </w:p>
    <w:p w:rsidR="00720260" w:rsidRPr="000D37AC" w:rsidRDefault="000D37A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&gt; evm.TU.contig_32595(CpFT1)</w:t>
      </w:r>
    </w:p>
    <w:p w:rsidR="000D37AC" w:rsidRDefault="000D37A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GAGCCAAATTCAAATAATTGTGGATCTATTTGTGAAATTTGTCTCCAATATGTCCCCCAAATGACCATATCATTAACCTCTTTACGTCTACCGTATCA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AATCATGCATGCAAAAATGTTTTTTCATGCCCCTATTTTATTTGGAAACGTTGCTATTTAATGCTGCTATTTAATTTGGAAAGATGATCTCTGGATTA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GTGTCAAGGGTTACACATTTTTAAGCTTTGTAATTGGTAAAAATGCTTTGCAAATAATTTTTAGGTAAAAATAAATTTAAACGGAAAAGCAGTCAACTT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TATTTTAAATACTAAATTTTTTCTTATTTATGATTAATGTAAAAATTATAATTTATTTTATTTGTTAGTTTAAATTTAAATAAAATTTATTTTTTAAT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AATTTATTTTATTTTTATCTTTTAAATATTATGTAGTTAATGAGAGTTTATCATTTAAGATATTAATTCATATTTATCTTTTAGATAATGATAATTTA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TTTTAAGAGATTAATTTATATGTAAATATATTTAAAAATAAATTAAGTTATTAATTTTATAGAGTTAATGAAAATTTAAATTTTCTTTATATAGAAAAA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TCTAACATATGCGAGAAAAAATTAATTGAAAAGGTAAAAAAAAAAAAATTAACACTAAGGATGTGGAAAAGTAATTATCAATAGATTTTGCACAGTTTG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TGGAATGAACTACTTCATAGGAGGGACAAATTAAAATTTTATATCATACAAACTTCATTATGTAATTAAGTATTAATGTAGAAAAATAATTAACACAA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TTTATGTGAGTTAATTAGGATGAACTGTTTCCCAGGAAGGATAAATTCAGATTCATTATAAAAGAATTAACAAGTAACATAGAAAACTAATTAACACT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GGATGTCAAAAAGTAATTATTAAGAGATTTGCATGTTTTGATCGGAATAATTCATAAGTATTTCAGAGGAGGAATAAATTCGCATTTATTAGCAAAAA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GATTTATGTGTGTGATTTAATTAGAACCAACTATTTCTCAGAAGGGATGGATTAGAGGTTTTTACTAAAAAAATTTAGAGGTAATGTAGAGAAATATT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ACACCAAATCATTTATATGGTTTAATTAAAATGAATTATTTGAGAAGAGTAATAGACTCAGAATCCTTATAGAAAGATCATATGGTACATGAAGTAAA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CAGAGAGTTAATTGTGAAATTTTGTATTAGAGCAGTAAGGAAAAGATTCTCCAACGTAGTGTGCTCTCCACAAAATTTTTGGAAGAAGAATAAAATAA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AACAATTGGTCCAGTTGGGTATCAGCAATGAAACTGTAGGACATTTTGGAAGCGAGGAATAAGAATTGTTTTGGAAGAGAAAGTGATAGTAGGCAGAA</w:t>
      </w:r>
      <w:r w:rsidRPr="000D37AC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0D3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CTGTTGATGTTACAGAAAGTTAAAAAGTAAATATATACATACATATATAAATACGTGCATAAATAGAGGTGTACTCAGCTGTGGTTCATTTGAAAAACG</w:t>
      </w:r>
    </w:p>
    <w:p w:rsidR="000D37AC" w:rsidRDefault="000D37A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0D37AC" w:rsidRDefault="000D3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0D37AC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32.19(CpFT2)</w:t>
      </w: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TAGTTTAATTAAAATAATAGACGATTTATATAGCAAAAGAACAATTTGTTTAAAAAACAAAGTTGGAGTATGTAGTTTATATTATCAAATGGGATCAA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AGAATATGAAGAAAAGAAGAAAAAGATTTTCCAAATATAGAAACCTCCATTCTCTAACATTACTACATATATATATCTGTACCATACATAGTTGAA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AGTGAGCCAACAATATAAGACCTCCCTCTATAAATCTTGAAATGACCCATCTCCACAACTGCATATAATATATGTCTGCATGCATGGCACGACTG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GAGTTCCTTTATGCCCTGCAGAACAATTCCTGTTGCATGGAATATCTCTAAAACAGGAAAGTAGCTGGAATGAAGGTTAAATTAGGAAAGGTTCCC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GCACCCATCTTCAGGAATTTTCTCTTTCTTATATCTTTAACCCAAAGGTCCTTTGTGCTCTCGCAGGATCTGCTTCAATTCTCTTTAAGCTAACAC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ACTAATTAAATAATCACATTATATACATGTGTGTGTGTGTGTGTGTGTGTGTTTGTGTGAAAGAGGTAGCTAGAGAGAACTGGTTTATATATGTATA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ACTATTATATATATATATATTTATATATGGGTTTAATTTATACATGAAGTTTTCCAGACCTTATCTAGGGTTATATCTATTTCTATGTTATTTATG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GTTTGATTTATGACTAATATACATGACTTTCTTTCTTACCTGTACAATATGTACTCTGAGTAATCATAAACAATCATTATCTCTAGAGTAGTAGAG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GATCCATTAATATTCTTGAAGTATAATTTTTTTTCCTTGAAAAAAACATTCAAAATTAATTTCTTTTATCTATCAAATTATTTTCATATATCATAG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TATGAATATTACAAATTTTTTCCCCTCAAATCCTAACCCCACTACACATTAGAACATAATATTTATGTCAGATATGCTATTAATCTTACCTCT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CACATGATTAACGATATATACATATATATAATTTTCTTTAAGTTTTTACAGTGGTGAATATCTTAATATCAAAATTGAATGATGAAGGAGGGTTG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ATGCCACATAATGTAGTAGGGGCCGTTCTCAGTCAAAATTTGAGGCTGTTAAAGCGGCTATCAAATGTTTAGTCTAATTTAGCGTGCGCGAGTATT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TTAGAGGACGAAGAAATTAAAAAGAAAAGAAAAGAACCCTATGCATATATATACACACACATATTATATATAAGCACTAATTAGTTAATTAATT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CTTATGTTCTTGTCTTGATATTCCACTAGCTAATTTCTTAACACCCCACTAACCTTTGAAGTTCCAAGAATGTAAATATATGTTTATAGGGTTC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CACTATAAATACCTGCAGAAAGTCCAAGAAGAAATTAAGTTTAATCGATCACAAGCGATTTTTGAGCGTTCAGAAGTGTTTTTCGATCGATGGCAAGA</w:t>
      </w: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0D37AC" w:rsidRDefault="000D3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0D37AC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107.28(CpFT3)</w:t>
      </w: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CGTATGTGCGTACGTGATTCTCGATTTTGCCCGCTAATATCTATGTGCATGCATGTTAATCTTGAGTTACCATTTATAGTGCATATGTTCAACAATTT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AATGTAGTAAAGATGAGAAGGAATTAAAGTAATGAAGCAAAGAAAAGAACAAATTAAAGGGTGATATGATATGTGTTTCGGCTTTTTATAAAAGAC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CTAAAGCACCCAGTGAGGTCTCCTCAAACATAAATTCACATTAAAACTTTTGTTATCGTGCATCTTCAACACTTGAACTTAAAATTTTTAGCCTC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CGAAACTTTTGTTAAAAAAAACCTGTATAATATATATATATATCATGCAAGAAAAAAAAAACAAATAAATATCAATTAATAAACAGGAGAAGAAG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AGAGGAAGGAGAACCAGCCTGCCTGTAATATAAACACACAGTATTTTAATAATGTAGAATCTAACTTACAAAGAAATATCAGGCATAGAGAAAAAG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GGGGCAGCAGAGGAAATAAATTAGACGAGCCATGCATGCATCAAGAGAGCAGAGATGAATGGTTTATGTAAAAGCAATACGTATACGTATATGGT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CCAAACCAAAAATAAATATTTTGTGCTCAAAGTTTTGTCTTTTTTCGTCGTCTCAGTGGACGATGAATTGGTGGAGAACAACTTTTGTTGTCCC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TAAACTGGTTGCTATAAATAGTAAAGGGATCCTTGCGTATTATTGGAAAGTAACACAGATATATATATATATATATATATATGTGTGTGTAATTA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GTCGAAGTTTTAAAATTACATTTGAAGGCAACCCACCGATAATATAACATATATACATACAATTCCCACCTTCACTTAATCCTCTAGTGCTAAACG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CAAATCACCCTTTCTTTGACAGGACATGTTTTTATTAAATCATTTAGCACATCACAATTCTAAGGTGAAGCACCTTAAAAGCCAAATTCCCATTTGC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GATATTATATTATATTAGGAAAAAAAAAAAGTTATATTCTTCTTTCTCATCATTATCAACTTAAGACGTGTTAGATTCTATATTAGGTTAATAAT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TATATGTATATATAAAATAAAGTCTACAAGCTTTTTGTCAGACAATGGATATCTTACCGCAAACACGTACTGACTCACTCCATAAAATTCTTAATCA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CACCTCTTCCATTTGATACTCTCTAGTGCCTTCATTCCACATTTATGTGTATATATATATATATATATAGCACGTGTCTTTTCCCTCAATAGAATAC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CCTTCATCATATATATGTACATGTGCATGTTAATGAAAACATAACCCACTTCAATTTTGAGCTTCTAAATTAAGCTCTCTCTCATTAATCATTCTC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CCTATAAAAAGCTTGCTCCTCTTGCTCTCACCCAAAATACTAATAAGCAATTTACGCTCATTCTTGTGCTGTCGTTTTGGAGAACTGTGTGTGCATTA</w:t>
      </w: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0D37AC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13.181(CpLFY1)</w:t>
      </w: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GCCCAACTGACTGGAACACCTGATGGCTTTTATGTACTTTGTCTGCAACTTTTTTTTTTTAAAAA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TATTTTTCTTGTAATATTTGTCAAGGAATAGTGATTTTATTTATTATAATTTATTTGAAATGTCATTTTCAACGCTTGTTAATGTATGAAATTAC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TGCCCTTCGCGACCCTGTCTGTCTTAAATGAAGCTTTGCTGTTTACAGATTTCACCAGAGTTTCAGGCACGGAAACACCCTTTTACAGAACCTC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TTAATATATAATATAATGAACATTTATTATTATTATTGTTTCAGAATTCATATATTTTTCTTGAAATATATATATATATATTTGGCAGGAAGATA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ATGATAGATGATACAAGTAAAATTGCTAATGATTTTAGATGCATACGTATCGAAATGTGAGTGGGTAACTGGATTCACATGACCCCCCAATTCAAA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TCCCTGCAAACAAACTATAGATTTCTGACTCCTTTGCTTCCTCCAACTGTCAAAGTCCCAACAAAGCATCATAAACCCACTACTTCCCTCTTCTC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CTTCGATTTCACTCCCCTCCACATATTATATACATATATATATGTATATATACCCGACCCAGTTGATCCTGCAAGGGCAGTTTTGGAATCCCAAAAA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GTCTTTATATTAGTAGTAGTAGCTGCTAGCAAACCCCAAACAGCCAACAATTTGCCAACTCTTCCTCAAACAAGTGTCTAAACATAGAGAATTGCTTA</w:t>
      </w: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0D37AC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1.162 (CpAP1)</w:t>
      </w: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CATACGTAGCACCAACATTATGCACCATGGTATGAGATGGGTAAAGTTTAATATCAAATTCATGCAATAAAAGTAGAGTCAATTTGGAATTTGGGACT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ATGTACAATTGATACGAGATAATATCATCTTTAGTAGTGTAGTACCAAATTCATTAATTAACCTATGTAAATTTTGATTGTTACAAACGGTAAGA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GTTTTCTATAATAAATAGCATATAAAAGTAAATTTTGTTAAAAATTAATTACCAAAACAATATGACAGTAAAATAATTGAATCTTTTACTTGAA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GAAGAAGTAGTGCTTGCAGTACTTTCTAATCCTTTTTAAATTACCATCATATAGAGCTTAGTAAATTATTAATTATTGTATATTAGTTACAAGTT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CTCTTAGAATTCTTTTGAATTGTGCAAAATTTTATTTAATATACAAAAAAAGTGACAAATGTAACAATATTTTATTTTTTTATTAATTAATCGAAT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ATATATATATATCCTTATATCCTAATAAACGATATACAATATGTATAGAATTTTCTCTAATGGGACATTTTGTTACCTAATAGTTAAAGAAAAAT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TTAGGTGTAGATAGAAAAATTTCTATATCTGTTCATATTCGTAAAAATATTTAAGCCAATAATTTGAACGAAAGAATTGGAATTAAAAAAAT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ATATTATATAATTAAACATCTCTATAAATATAGAAAGACGAATTAGAAAAAGAATTAAAAAGGAATATCGAATGTTTTCTTTGAAAGCAAACAATT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CTCTATCAAAGGGTATTGAATCATTGATATATTACGATCTATATAATATTCTATGCTAATATTTTAATTGTACTAGCTAGAAACTAAAAGAAATACA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TATTTATATAAATGTGTAAAAATTTGAAGGCTTGATGATCTAAGATTTAATTCCTTGTAAAATCTCCGCCGTCAAGACAAAGCGAACTTGACACT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GGTTCCTGACACGCTTAGCATTATGAGAACCCTGTATTTGAAAACACTTTAAAGAAAATAAAAATACAAAATTTGTGGTTCCTACACGGGCCAGTGA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TAGCAAAAGGACAATGAGCCAATCACAACTCGACAGCACATTCAGTGAAAACCACTTGGGTTTCTCCAAAAAACCACTAATTTTCCCCTAAAACAG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TTCTTATCTTTGAGAATTTTTCCTATTTCTATGTGTGTATATATACACACTTACATGCTTCCTCAGACACAAGAACCTCTCATTTATTTTAGCAA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AAACACAAGAGAGGAAAACAATTCCCCATTTGGGCTTTTTAATACACTACCCAAAATATCCATTTATATATATATATAAATAGTTTTTTGAGTTGT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TGTGTGTGTTATAAGTTGCAAAGCCTGGTTTTGTTTTCCTGGTTGTGTTTCTTGGGTTCTGGTTGTTGGGTGTTTTTAGAGAAATCAAGAAGAGTAGAG</w:t>
      </w:r>
    </w:p>
    <w:p w:rsidR="000D37AC" w:rsidRDefault="000D37AC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0D37AC" w:rsidRDefault="000D37AC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0D37AC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55.116(CpAP2)</w:t>
      </w:r>
    </w:p>
    <w:p w:rsidR="000D37AC" w:rsidRDefault="00681E40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GTACAAAGTAAATTATTATTTAAGAGATATTATGAAATAATAGAATTAATTATAACAATTGAATGTTTTTGTAATGATAATTAATAACTTTTGAAGG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TATTATATTATTTTTTAAATTTTGATATTAATTATATTCGTTCGTACTATTAACTACAAAGTAAAATATTATTCAAAATATATATTATAAAAT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TGGCTTTTAATCGTAGTTTTTTACATTTTTAACAAGAAAAATGTTTTTGTAATGATAATTAATAACTTGGAAAGCGAATTTTTATAGTATTAT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CGATTATATTCATTCGTACCGTTAATTATATATAAAATTTTATAAAATTTATATTCAATAAAATATCAGTAAGTTAAAAAAAAAATAAAAGTGAAA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ATTGCGATATATTTAATAATTTTTTTTTTTTTTAAGGGTGAAGAAAATGAAAGGGGTAGGGATAATAATCATGCGACCAATAATGGTAATTGAG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AACCATCTTCTCTAGTCTTGCCGCTGTCTATTTCCATTAGTGGGTAATGTAGAGAGAGAAAGCTAAGTTCCCAAATCCATGTAAGAAATATATA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TATATGTGTGTGTGTGTGTGTGTGTGTATATACAATGAGAGAGAGAGAGAGAGAGATTGCTTTTCGATTTGGTTAACGTGGGAAAGTAAGGTAAA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GAGATGGTTCTTTCTTTCTCTCTTTGTATTTCCTTTTTCTTTTAAATGAAAAAACTCCATTTTTAACATCTAACAAGTCATGATTTTCGTCTCAG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CCGCCAATGAGAATATAAAGAAGATAGATACAGTAAACCCTATAATAAGTATACAAGGAAAAAAAAAGATTACCCAGTAAAAAAATTTCTTAAAA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CAAAAAAAAAACTCATGAATATTATGACAGGAGAATAATTTATAGTTTGCAAAAATTTATAATTTATTATAATAATTAAAAGTGAGTGGTTAGA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GAAAGGGAGAAGGCATAATATGTAGAGAGAGGAAGAAGAAGTAAATAATAAGAAGGGAGTTGTGGATGCTTTCAGCTACTAGCTCAAACTGGCCTC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ATGCTGTATTGGGCAGAGTCTGTAATTCGTAGAGATCTTCAAAAACATCTCCTTTTTTTGCAATCTCTTTCCTTTAGTCGTAGGTTTTTTTTTTT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TTTTTAATTTTATTTTCATTTTCTTTCTATTTGTATTTTCTTTTCCTTGTTTACTTTCTCTCATTTGAATACTCGACTTTGTCTTCACGAGGACT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TTTTTCTTCTTGCATTCATTGAATGCCCGTAGAGGACGAGAGATCGAAGTAATTGTTTCTCCTCTCCGTTTGTTTGTTTCCCCAGAAAAAAATATT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TTCTTTTGGGGAAAATTTTGTTAAAGCTATGGTTTTTAAATTGGGTATTTGAAGAGGGTATATCTATATAAATATTTTGAAGGTACAGCAAGAAAGAGAA</w:t>
      </w:r>
    </w:p>
    <w:p w:rsidR="00681E40" w:rsidRDefault="00681E40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681E40" w:rsidRDefault="00681E40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681E40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184.7(CpAP3)</w:t>
      </w:r>
    </w:p>
    <w:p w:rsidR="00681E40" w:rsidRDefault="00681E40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GCTGGAAACAAGGTATGTGATTAAGGTCATGATGAGTGAGAGTATTTTCTTCCTTCTCTTTTTTCCGAGATTGTTTTTTCTCTGTTTGTTGATCTGT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ACCCGCCATCTGCGGTGTTGGTTCAGTTACTGATGCGTAATGCTTTTTAGTTATGTGGGGTTTTTGATGTTTGATTGATGGGTAAGCCCAGCCT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ATATATATATATATTTTTTTTTTACAATTTCTCGCTACCTAACATTATTATTTTCTATGAAGTCATCGAACATTTTTAGGGTTTTGATGCTGAAA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TGAAAAGATTGTTTCTGCGAAGAAGGACGCAATGTTGTTTTTTAGCACATTCGTCAGTGAGAAATCTGGCGAAAAATGCACCCTTCTTTTTCATTTC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GTGTTATTCTCTAGATATCCTGTTTTCCTTCAGTGGTAACAGAGTAGTGATTCACATTTTCTTCTTCAGTTTGTGAGGTGATTAAGGATTTTAATCC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GTGGTATTGCTATTATGTTGTTGATCGATCAATTTTTCTACCACTAATCAATGCTTTTGCATTTAATTTCATATACTGTTTTGTTTCTTGTCATA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TTATATATATCTCTCTCGTTTGAGTACGCATCTAATCTTGTTGATTTCCTCGATTTGATGCAATCACATCTGGGTACGCAACCGATTTCTTTAG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TAAGCTCACATGCGGTTGTTTTATATGAGTCTGCCTTCTGGTTATGCATGTATTGATTGAACGAAACATGGGTTGAGTTTGTCATGGATTTTACTT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TTCTCAAGTTTGGGATTTTGATTTTCCCATCTGAAAATAGGTTTTTTTTTTATGTCATTTGATATAACACAGATTCCATTTTGTCCTCATTTTTT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TGAGAATGAATTAGGCTAGATGAAATCAGGTTTAATGTCCTTCAATGTAAAGTCTAATGATTTTTGTTGCAGGGTTATGGTTTATCGCTTGTAATG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AGGAGTCTTGCTGACTGTAAGATCTTTCTGATTCCTGTAAGCACATTGGAAAAATTTTGTGGCATCATTCTATTGTTTTTTGTTTTAATTTTTTTT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TGTTCTTTCGACTATGGATATCCTTTTAATGTTACGGGAGAACTGGTGATTCACCACACTATTTCTGATGATGCTACCTCCAACGTTTACTTGTT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TCTTTTACGTGTTTGGCAGATTAGGTTGTAGTTTGGTCCTTGTATTTGATTGTCAACTGTTTTATGTTTCATTATCCTTCCTTTTTTGATGCTTCA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CTTGAGTCTATATTCGCCTAAGCCTTGGTCTATTTCTCCATGTTGGTTCTAACATCTTCATAGATGATTCTATTTTCACAGGTCTCACGTCTAGTAA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GCATTATGATCTCATCTCTCTTTTATATTTAGATTATGTTTAGTTGTTTTTATTTTTCTGAGAGCAGTTTAATTTTTGTTACAGGAATTTCTTTAATT</w:t>
      </w:r>
    </w:p>
    <w:p w:rsidR="00681E40" w:rsidRDefault="00681E40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681E40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2F4DD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26.316(CpPI1)</w:t>
      </w:r>
    </w:p>
    <w:p w:rsidR="002F4DDF" w:rsidRDefault="002F4DDF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CTACCACAAAAAATAAAAACTTTGTATAAGTTTTCCATCTCTACATGCAAACTTCAAATTCGTCGGGGACAAAAATTTCAATGGAATTTTTATC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TAACTCCCAATAAAAAAATATTTTCTTCTTCGTAAAATCTAAATATAAATGAATTATCTCGTTTAGATCTTAAATGATCTAATGTAAAATCACCG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TAGGATACCCTTCCTTTTGAAGATCATATCTATTTTCTTATTTTGTCCTTTTGTTGTTTTCGTCATCTATTTTGTATTTAATAATAAATAAATAA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GTTATTTATTTGAGATGTAGCAAATGTAGTCAGTCAAATTAATAATATTTCTATAAAAATTTAAACGAAAAATTTAAAATTAATTAAAAATGTTT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TTTTAACGTCTTATTCCTCATTGAAATTAGTTTTTCTCGAGTTATTTTTCTTTCTTACACACACGTAAACACACATTATCTTTCTCTCTCTACACGT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TTCAAATATTTGTTACATTGACAATCATCTTGTCGGTATTAATTATGAAGTACAGGAGTTCAAGGGTTTGAAACTTGACATTTCTTTTTATTTATT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GTGATTTTATTTTATAAATTTGATAGAAGAGTATGAATTATCTCAAATCTTATTAAAAAATAATTAATTTATCGAAAAATTTTAAATTATATAT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TATTAATTTAATATATTACAATTTTTTTTACGAGAGTGTTTCGCGTGAAATGAGAATAATATTTTTCCTCTTTTTTAATCATATGTGCAAAATAAG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ATGAAATTCTAAATTTAATTAGTATGTTTATAGCTTTTGACTCTTGGTTAATTTCTTAGATAAGGCAAATATAAAATTCACATATTCAAAAATTAT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CTTAATTTAAAATTTTATATCGGTTGTATGTAGGATAAGTCATGTTTATAATTTAAGTAAAACACAATTGATTGTGATTTTATGGTTAGGATAAGT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TGTATTTTACCAAATTTAGTTCCATTACTGAAAACCCTAGCTAGACATGACCATCACAGACTTCAAGGCCAACTCGTGTCAATCAGATCATGAACA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CATTTTACGTATCAAAGACATCCTAGAGTTTCTTGTGTAATTCCCATTGTTTTTAAAGCCATACCGCACAAGCCACCAACATTTCTTAATCCAAA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AAAAAAACCTAAACTCCCTATCAATCTAATATCAGTCACAGAAGACAGATATTGAGAGAGAGAATCATAGGGACCAATGGTTAAGAAGGAGAAAT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GCAGTTGGCTTAGTTGTGTCAATAAACCCATAAACCAACCCTCCCTTTCTGTGCCACTAAGAAAGTTGTTTATCTTCATACTCATAATAGAAAT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CTTCCTTCTCTTTCACTTCCCTTGGAGACTTTATTTGATATCTTCTCCGTACAAAACAAGAAGAGCTCAGAAGGAAAAAAACACAGTGGGTTTGGTGAA</w:t>
      </w:r>
    </w:p>
    <w:p w:rsidR="000D37AC" w:rsidRDefault="000D37AC">
      <w:pPr>
        <w:rPr>
          <w:rFonts w:ascii="Times New Roman" w:hAnsi="Times New Roman" w:cs="Times New Roman"/>
          <w:sz w:val="24"/>
          <w:szCs w:val="24"/>
        </w:rPr>
      </w:pPr>
    </w:p>
    <w:p w:rsidR="002F4DDF" w:rsidRDefault="002F4D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2F4DD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50.73(CpAG1)</w:t>
      </w: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GACTCACTCTTCACTCTTTTCGCTATTCTTTTTATGATCTATACTATTGTTAGATACATTCATTTATGAAGGTGGCAAAATGGGTATGATTATTTAAC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ATATTAAAATAATTAGGTCTAATATTGTATAACAAATTCACCTCGTAATTATTTTTTATTTAACTACTCAAATACTTTTATTACTTTTTTAATT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ACCAAATTAATAATTTTGAGTGTGTAAAATTTTAGTGCCAACACATATCATTTCTTATTCCTTTTGGATGATTTATTCTTCTCTTTTTTTTGAC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AAAAAAGATTTAGTGGGAGTTTTTTCTTAGGTTTGATCTTTTAAAATGATATATATTTGATATATATACGTAGAGAAAATAATAATTTTCTT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TTTAGATGCATATAAATTTATAAATTTTTTTAGAATCGTGTCCGATAAATATTATTAATTTACATGACAAATGACATAACGGTCACGTAACGTT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GTCAAAGTTTATTAATTTTGAATAAAATCATTAAATCAAAAAACAAAATAGAAAGTTAGGCCCTTCACTTCAAAAATTGAAATATAAAGAGGCAAC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AAGAGAGAAGGGAAGATGAAAGAGTAATTTTGGAATTAAAGTACATTTCACTCGGCTATATATATATATATATGTATATGAATATGAATATAT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ATATATATAACAAAATACAATTAGAATACAAATTAGGCGCACCCAAAAGTCTCATCCACCATGACCATCCACTAGTCAGTTTTCAAAAAATGAC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TAAATAGCAACCTCAAGCTTCATCCACTTTTCCCTTATATACAAATTGAAATATTTAATGAAGAGCTAATACCATAATGTTGCTACCTCAAAATAA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TAACCCATTTCCTTGTATATCATCAATGGACATTTTTTTCTACTTCTTCTCATATACAAAAGATTACCCACAAAAAGACATACATATAGTACCAGC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ATATACATATGCAACTATATATGTGTGTGTGTGTGTGTGTGTAAAAGAGAAAAATAATATAAGTTTTTGTGAGTGTGTGTGAGCTGGGTGATTTGCT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GGTCTATTTTTTGGTCTATAAATACCCATCTGCTAAGACAACCAACTTCTATTTTCTGCAAGTGCGTTATTACAAAGGAAGAGAGAGTGGGTTTTCA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TCTCATCCTTTCTTTCTTTCTCCCCTTCATCTTTTTCCATTAAGCTTAGCTAGTTTCCTTACCAGGTTAGTGGGTTTAATCCAAAAACCACACG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CCAAATAATAATTCCATTTCATTATGATATATACAAACACACACATATATGTATGTACTGATTCTGATCTATGTATGTTCTGGTTAAAACTTGACC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TCAAATCAAATCGTATGTTTTGGCTTTTCACCATTTTCAGCTTTCAACCACGGAGTTCCCTAATCAAGAACCGGAAAGCAGCTCTTCCCAGAAGAAA</w:t>
      </w: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2F4DD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414.3(CpSHP1)</w:t>
      </w: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GAAGCACAAAGTAAACAAGGTTGGACCACAAATAGTTCCAACCCAATTAAAAAAGTTATTTATTAGAGATCTAAATTAACCAGGCAGAGATAAA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AATTACCAACTACGGTAATTCACAATATTTACAGCAACCTGATTCTCTCAGTGACTCATCTTTCTATTTCTATTTCAAGACATTGCAAAATATCTC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ACAAAATTTACAAACTTTAATTTATATGAATGCTTCTTAATTATGGCTATTAAGATTCTCTTCCCAAAAGTTACTGTTTCATTTTCTTATAGTTT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ATATATATATTTTTTTGAGTCTATTTATTTAAAATTTTTAAATATAAAAATAAAATTTAAATTATGCATGAAATTTATAATCTGAAAAATAATTC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ATATTATCTAGCAAACACTTTATAAAATATACTTTATTAAACTCTAAGTCTAAATTATAAACCAACACTAATATGAATAAGTATTACATAATCA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GAATTTAGTTTGCTTTCAATTAGTTGGAAAAAGTAATAAGTTTATTATCTAGCTATAATTTTTTTTTTGAATATAAATATATATGATTATAATATA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TATCTACTTGAAACTATATATACATAAATAATATATATATATATATAGCATGACCTGTCAAATGTGTGATGTCATGAGATTTTCTACATATATT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CATGTTCAAGGAATTTGGCATCCTCACAACCTTTGAAAATTATATTTACCCCTTCCTAAAGGGATTTACGGACTCAATATTATTATATTTAATTAAC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CAAAATCAATAAAATTAAAACGAATAATAATTTCATAAACTATGATAAATCATCTAACCCATAACTAATAAAATATAAAATATAATCCTCTCACG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TAATAATTACCTGACTTCATACTAAACTTTTGTTTTAAAAAATAAATAATTACTAGACATTAGTTTCAATTTTAATTTTAATTTTAATGGGTTTC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TCGAAACGACAGGAGCGTGCTCTCACGCGCTCCAGTTCGCGGGTGGGAATGGGACATTCATGGCCGAGAAAGTGAAGGCAAACCACCCTAGACGG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AACACCCCACCCAGTTTGTTGCCAAAATTAAAATGGATAAAGAGAACAAGCGAAAGAAAAATAAACAACACTGAGTTTCCATTTTCTTGTAAGCGA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CCAGTGTAGTTTCTCTGTTGCGCGTAATATACACACACACACACACACACACACACACATATATCTATGTATTTATTTATATATGTATATATATAT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CATCTGTAACTCCCACTTCTTGCTTCTCATATTAAGAGCCAAAACCTCAAATTACTATTACCATTAGACACAACCAACCACGGCTGACTCACCAAT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GAATATATGTGCATATATAAAGGCATATAGACGTGTATATCTGTAGATATTTTCTGCATCTAATAGTTGGAAGGAAATTAAGAGACATTAAGGGGAAA</w:t>
      </w: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2F4DDF" w:rsidRDefault="002F4DD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2F4DD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14.222(CpSEP1)</w:t>
      </w: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GGGGATAAAATTAAAGTCATTATCTGTCCTTCTTAGTAGAAACACACAACAAACAAGATTACCTCAACATTTATATAATCCTATAAAGGATCTTTCT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ACATCACTAATTGGCTTCCCCATTTAGAAAAAAAACATTGACTATGATAAGTGTTTACATAACATGGTGAAAAAAATTTTCCACTACAAGGGTTA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CTAACCCCACTATAGTTTATAAAGTAAATAAAATTGTTCCACTATAATTTTTTTCTTTTTATATCAACAAAATAGAAGCAAATAATATTAACAAAA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TTATTGATGAAGTTTCATATTTCCGGCAAATAATATTGTAATTAGTATAATATCATTTGTTACAAAAATTTTATCACCGACTTATATACTTCTAGC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AATAGAGAAAGTATTACAATTATTTTTGATGACCCGCTTTTTGATGAAACAAAGTTTTGTCACTATATATATGTGAAATTTTTTCTTATTTACAAT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ATTTTCTATTAAAATTTTTACAGTCACTAGGTGTATTATTATTATCAGTAGTATTGAAAGGAGAACTCTAAGGCTTGTTGACAATTTTTGGTG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CCTAAGGCAAAAACTAAAGAAGTATGTTAAGCTAGTACAGGTCAAGCTAATATCAAATTTTAGTGCTAGAATTAACAAATTATGTCGAGGTTGACTA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TGTGGAATGAACTAATTTAATTCAGGCTTGAAATCAAATTATTCGCTAAAGTTAGTTTTAGTAAAAGAAAAAACCAAGTGAACTTGGATTGGATTC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GGTTTAACAAATGTATTTGTTTTCAGTTGTAAAGCTCAAAATGGTAGTGAAAACCGCTAATTCTATGGATAAGTTAGGTTTAAAAGGATACTAA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AAAAAAAAATTGCACCATATATTAATTTGGTTTCAAACCAAATGAAGTCAATAATTTATTAATAATTTGTATGTTTCTAATACTTATATTTTTA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ATTTAAAATAAATTATTTCTTAAACTATTATCATAAGTGGGTATGATTGATTAGTCATAAAAATACACAAGATGTAGTAACTATCATAAAAAAA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TTAAATTATGAGAATTTACTGTTAAATTGTTTTATTACAATAAAAGTATGAAAGAAGTATTCAAGATATATTAGTAAAATGCTACATATTTAT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TTAACCTATAATAAAATTTATTTCTTAAACTTGTAGGATTAATGATTCAAGTCAAACCAATACATATGTACTTAATACTATCCTAGAGAAAGTT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TATTATTGTAAAAATATGAAAAAAAAAAAATTATGTGAGATTAACCCTAATTGAAAGTTTGATGGAGCATGGAGACACTTTCAGATATCTTTCC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TCATTGAAGGTTTTCATCCAATGGTTGACGAACACGTGGAGATGCCTTTTTAAGGTAGGTGACGACGTTCTGATGCTTCCGAGGACAACTAGAAATA</w:t>
      </w: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2F4DDF" w:rsidRDefault="002F4DDF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2F4DD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43.78(CpSEP2)</w:t>
      </w: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TACAACAACTAATAAATACATACACACATAATATATATATATATATATATAAAGCTAATCCCACAATCAATCTACCCTTTTATTAGCATATTCTGGA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CTACAACACACACACACACACATTATAATTCAAATAAAAGTAATTATAATGTTAAAACCGTATATTAAGAACTCAGATTTGTCTATACAAATTTGG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CAGCATGTTGTGTTTTAATCAGAGACCAAAGGAAAACCGTGAACCGGTGAATATGAACCTATTCAGGACGGTTCATGCTTTTTTAATCTGAACCGG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TTGGATTAGGTCCGGAGAGAGTTGAGTTAGGTCATATTTTAATGCACCAAACCCTATATTATGTACATTAATAAATTAGTCAACTATACCTAAT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TAAATATATGTTGTTGGTTCATGCAATGGAATTACGGGAAGTCATTCTCGTACATGGGAGAGCATGGGATCAATTACTTTATATACATACATATA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CACACACACATTACTTAATTATAAAAATAAATTTTGACTTTTAATTTTTTAGTAATAAATAATGAAGAATTTATTTGGGAAATAAAAATTCAGA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TAGTTACAGAAATTAAAATTTTACTGACCAAATTGAATAAAACGTCAATTACCTTTTTACAATTAAATTTATTTATTATTTTTTTAAAGACAGGAGAG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GAGTGACGGCAATTGTTTCATAACGGAACGGGGATAGATGGTTTAGAGTCGAGAGTCCCGTCGGAGAGAGGTTGAAGAAATGAGGGGCAATTCCGT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GAGAGAGAAAACGTACGAACAAGGTTCAGTTTCTTAAGGTTAGGTCACATGATTTGCCCCAACCCGAAAATTGTCAGGTGGATTCAGACGCCCTCC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GACTTCTCCTCTTGACACGTGTCCAATTCACTCGTTATATTCCCATTCCTCATTTTAAAACGCGCTCCCTCTCCTCCCTTTCTGACCGTCCGATCT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TCTATCTTCAGATCCTGACACGTGGCTCAACTAACAGATAACAGCCTGTCTAATCATCTCTTAATTAATCTGTGTTTTAAACAATTACTACTAAC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TCCTTAATATAATATTAATTTTAGAGGACGTACTAGAGAATTAATTAATACAGGATCATCATCATCTCTCTATATCTCTTCTTCCTTTTTTTAT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TTTATTTATATATATATATATATATACAGAATTAAAAAAATGGAAAATAAAATAAAATAACCTGAGATTCTGTTATTAGCTGATGAGTAGAGTAGA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TGTGTAATGTAGCGGAGAGTATAAATGTATTACGAAGAGAAAAATAAATAAATAAAAAGGAAAAAAAAGAGAGGAAAAGCAAAAAAGAGAGATAT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TTAAAATAGAGAGAACACAAAGGAATTGTGGATCGATTTGAAGTGTGAGAAAAGAGAAAAAAGGAAAAGAAAGAAAAAGAAAGAGAGAAAAAAAAAAA</w:t>
      </w: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2F4DDF" w:rsidRDefault="002F4DDF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2F4DD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660.1(CpSEP3)</w:t>
      </w:r>
    </w:p>
    <w:p w:rsidR="002F4DDF" w:rsidRDefault="002F4DD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TAGAGGGCGATGACAAAAACTACAACCGAAGAAAGTTTAAAAAATTTACATTGCAGATTCATTAATATTTTTATGATAATATATATGTTTTTCG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CCTAGTAGATAATTTGCAAATATATACATAATACTTATTGAGAATCATATAGACTATAAGTCATTAGAAAGCAAGAAAATGTGCCTAGTAGAAGG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TATTACATTTTTATTCATGTTATTACCTTTTTATCCCATGGATATATAAGTGTAGCTACTTCCACTATATGAAACATACTTTTTCTTTAAGGAACA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ATGAAAAACACTTTGATTCCCTCTAAAGAGCTCGATATGCTTGTGCTCTCAACATTTAACGTATCATGTTGGGAATGAAGCACATCTTGAACATAA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TGATTAATACTCTTCCAACATCTTATCCTCCATGTGATATTATGCGAATCATGATTATATATATATATATATATATATGCAAGACGTCGATCTA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AAAACATTAAATAAAAAGTGAGATAATAATTTAGTTAGACTTTCAAATCTTGTGAAGCAATATTTGATATTACAATGATTAGATTAGTCGAATGGAG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AGATTCAAAGACAGAGAAATGGAACCCTAAAAAGAAAGATTAAATTTTTAGCTTGTTGAAGAGTTTGACTAGGTCTCGTAGGTCCAGATTTTGGT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AATTAGATATTTCTTTTCTTTTAATACAGATGTTTAATTATATTTGTGACTATATAGGGGATATTATATATACTTACACATTTAGTTAAGATTAAC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TTGAATTAACTGTTAATTGCATATTGAAACGAAGAAGATGCTTTTACTTTTCAAAGATGGCATTAATCTAGTGGAACCCTTTTTTTTTTCTTCTCT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AGCAAAGGATCTTAATTATTTATTTGAAAACACTTAAAAAAGCAAAAAAGATTAATGGAAAAAAAGAAACAAATTAATCTTTTCTTGAAAAAT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AATAAAATGAGGGTAATATATATAAATATTTATTTTGATAGTTGGTATATTTTAAAAAATGTTAAATTAAAAGTAAATGCAAAATGAAAGAAGA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TGCAGATGACAGATGGTAATGCAATACAAGTAATATTCTTTTCCTGGCCTGGTATGAGAAAACACAGTAGCCAAGCCAAGGCAAAGGAGGGAGGA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GAGAAACACAACGTACCCCACTTATCTTTCTCACTTTCTCTCTCTCTCTCTCTCGCTCTCTCTCTAGGTTAACCTGATACCTACTTACAAAAAGACGA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CTTTCTTGCCCTAATAAAAAAGAATCAGAGAATGCTCTACATCTACTCTACATTTTTATATATGCTCATTTATGGTCACTACCCAGAACATGTATT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CTCTTTTTGGGGTTAATATAAGTTGATAAGCAAAGCAAATACTATTACTATTACTACTTGTAACCACAAAAAAGCAAAAGAAAAGGAAAAGGGGAAAC</w:t>
      </w:r>
    </w:p>
    <w:p w:rsidR="005D57FF" w:rsidRDefault="005D57F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5D57FF" w:rsidRDefault="005D57FF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5D57F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3.196(CpSEP4)</w:t>
      </w:r>
    </w:p>
    <w:p w:rsidR="005D57FF" w:rsidRDefault="005D57F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CGGCGATGGCAACAAATAACTACCCACTATCATGACTTCATTCAATCCCATCTTGTCCCCTTCAATCAATAAAACAATTGGCATATACATACACACA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CACGCACGCATATATGTATATATTCTCATTAGAACATTATAATTGTCACGTGTTAAAAAAATCAAATGACCAAAAGAAAAGAAGGAAAGAGAACTT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CGTTTATTAACCTGCGAACATAAATGACAAGAACTTGCGTTTAAAGATGGTGTGAGGTTTGAATATTTTTATTTTGTTAAATCAGTTTATGATATAC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GTGTTTGGTTATGGAGATATAATTTGACGTGTTTGGTTATGGAGATATAATTTGACGTGTTTGGTTATGAAAGGGATAGTCATGGAGGTGTTTGTG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CCATTTTATTTTATTAGTTAACTTATATATTTTCTTAGTCTTTACTAAAAAAATATAATTATTTTTTTGTTGTAATAAAATTTATTTTGTATTTT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ACATTTTTATAAAAATATTTTTATTAAATTTTGTTAATGTGTGTTTTTTTTTTGTATTTTTACCAATTTTTGCAAACGCTAATTATTTATAAAAG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ACATTAAATAAAAATACAATACTCAATATATGTTTTACTTATTTTCAAGAATTTATAAAATTAATCTCATTTATTTCTAAATTTTATTTTTTGT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TGTTAATTCTGTATAATTAAATTGCGGCAATATATATATATATATATATAAATGATAAATTTGTACTGAGTAGAAATTTATCAATGAAACAAAA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AATGAGTTTAATAATCTAGAGATTAACTCAAAAAGAATTTAGCTAAGAGGCCAGCAGTCCCTACATATCCTCCTCCTCCTTAAAATATGTCAT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ACATATACACAAACAGGATGATAGAAGTTTAATTAAATATATGTGCATATATATAGTAGGTAATCAGCAAATATTGAATATATACGTTTATATAT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AGTAGACATATTTTCAACCTGTAACAATGTATGCAGTACTTTAGTTAATGATAAGTCTGATCAAAGAAAAGCATTAAAATACATGCATACAACTTT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ATACAGTGAAAAACCTTGGGTTTCTTTAACAGGTTAAGCCCTAAAACCAGACAAACAAATGTTCGATTTTTTGCTCTGCGTGTGTGTGTGTGTA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TATAGACATATACATACACACCCATTAATCACACTCCCCCCCCAAAAAAAAGAAAAAGAAAAGAAAAAAAGGAAATGAGAGCATCTAAAACTTCT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CCACAGCATAAAAGCTCAAGATCTCACTCAAAACTCTTTCCATTTTTCTCTCTACCTATATTTTATCATTCCTCCATTAGTATAAATCCTTATT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CCACAGATCGAGATTGTTCAAAAGTTCTTTCACCCTTTATCCAAGATTGGAAAAGAGAGTTAATCAGTGATCTTTTAGGTTTTTGTCAGAGGAATT</w:t>
      </w:r>
    </w:p>
    <w:p w:rsidR="005D57FF" w:rsidRDefault="005D57F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5D57FF" w:rsidRDefault="005D57FF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5D57F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84.52(CpETR1)</w:t>
      </w:r>
    </w:p>
    <w:p w:rsidR="005D57FF" w:rsidRDefault="005D57F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AACTCATTTATAGTTATGCAGATTTCCTAGCAGTTCCCTGTTGGATACCTTAGTGGTCAAGGGCAAAGCCTGGAAAACCCAACACCTTGGGTTC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CATGCTGCAAACTTGTGATTTAGAATGACTTGGAGCTAAGCATCACTCCTACAGTTTACCATGTATGGATGTGTCCAATACAGTGGTCAATAATTA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AGGCATATGACAAGGAAAAAGTTCTTCCTGTTATAATTTAGCTTAGGTAACATGTTGTGTGTTCTGCCTTATAAGATTTAGTTATATTGTCTTTTAG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TTTTTAGAGCTAAGAATTGAAATGTACCCATTTGGGTGCGATGGAGACAAGATTCTCCTCTTTATACCTGTGAGTACTTAAGGGACTGGTTGATG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GTCAGAGTTGTAAATAATTTTATACAGGTGGCACCCTCTTGGTGCTCATTAATACTATACTTTTTCCTTAAAAAAAGTAACATTTAATAGTTCAAT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ACTAATGTTCTCAAAATGAATAGTAATGTTGCATATATCCATCCTTCATGTTTATTATGATACAAATTTATATAGAATTTGACGTGGTTGTGCTT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TTTTTTAAAATCCAGCATACAAATCTATACAGAATTATTTATTTAATAAAAATTATAATATTTTATTTTACCTTACTGTCAAGAGCTTTGGACAGA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CTGATTTTAGGCTGAGATGAGAACTAGAGAGAGAATGAGACTTAAATGAGGATAGAAGTAGAGAATTCGAGATTACAAGAACACTCAGAAGTCAGA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TTTCAGGTAAACTGATAGCTTGTATTCAGTGGAGAATAAGGTTTGACATGTTTTTTCCTCCCTAATTCAGCCTATTTGTAGCTCAGTATAAGCTG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TTTATTCTGTTATGGAATTGCTACAATTTTTATTTGTACATGTGCTTCATGTGTCCTATCTCCTAAACCTGTTCCGCTTTGGTAAACCTTCAGCGG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TATCAATTTCGATGCTTTTTCATCTAAATACTTGTTTTATCTTTATAACATGAAAAATGTCTGTATGTATTTTACTGCTGCGGACAAAGTTTGAGA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GTTGAAGAAATATACTTCTTTTTTTTTTGTGCTTATACTTTTATTTTTATTTTGTATATATTTCCATTCTTGTTATTTAATTATTAATTATCAA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CTGCTTTTATCTCAGGTTTGAATATCTGTTTGATTCTAAATGTGGATTTAAAGCTCAACTGAAAATTTAACATATACATAAAAAGCAGAGTAGGC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CACCACAAGACAAGAACCAAACAAGAGTGGATGATCCTAGAAAAATTTAACTAAAATAATAAAAATCAGAAGTAAACAAGAGTAGATAAACGTGCTT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TTTCAATCAATTGTATGATCAAGAAAGGGAATTGCTGATTTATGTATCTTTGTCGTCAGGCGCTTGAAAGAGGAAGCACTGACTAGGTGGTTCAGTA</w:t>
      </w:r>
    </w:p>
    <w:p w:rsidR="005D57FF" w:rsidRDefault="005D57F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5D57FF" w:rsidRDefault="005D57FF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5D57F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151.32(CpETR2)</w:t>
      </w:r>
    </w:p>
    <w:p w:rsidR="005D57FF" w:rsidRDefault="005D57F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TAATCCAATTTTAAATATATAAAATAAAATAAAATTATTACGATATATTATATAAAAAATAAATTACTTAATATAATATGTAACATTATGTTATC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TTCTAGGACCAAATACTTTGTAACATTATGTTAAACTAGATTAGGTGAAATTCTAATTAAAGAAAAAAAATTCAAATTACTAACATCTGAATCCACC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TTGACCCTCAAAGTGGAAAGGTTAAAAAAAGAAAAAAGAAAAAAGAAAAAAAAGAAAAACCTTGGGTGTTCGCACGTGCGGCTAATTTTTTTAAAT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GATTGATCGCACGTGCGAACGCCTTTGAAATCACTCGTCACTCGTTCCGTGTTGCCTTGGTGCGTGTCCGTGATTCTTTTGCCTCCCTCCCTCCAC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CTCCTTTTCTTTTTGTCTGCTCTTTACTGTTATTACTTACGTATTTCCCGGGTGGAAACAGCCAACGGAGCTCCCCGAGAGAGCTCTCGCGGCAAA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CGGCTCGGATCGCGTTCTCAAGCTCGCTGATTGATCTCTGCACGTAAGCTTCTTTATCTTCAAAGTTCTGCTTCAATGATTGATGTCTACGTGATG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GGGTTCATTTTGAAATTTTCAGGTTTTCTGGAGGAGGATCAGATGCTTTCATTTGTTATTTGATCTTGTTTAATCATTTTTCAATATGTTCAAAT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TGGCGCGCTGTTTAGCCTAAGCTCGTTAAAGCTTGTTTGCTTAAGTGGAAAATTTTCCCGTGAGATTGTTTTCCTTTCTTTTTTAAAAGAAAAAGTT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ATTTATGCGTGCAGAATCTTGTATTGACCTTGGCTGAAGGTAACTGTGGAGAACTGATCCCGTTACTTCAGATTTTTTATGCAAGAGTCTAACCAAGC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GAGTGATACTTATGTGCTCCAGTGAGGTTCTTTCTTGATGATTAAGATGAAATTAATACGTCTTGGCTAGCATAAAGGCGATCTGAAAAATTTTAG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TAATGAAACTAATTCGGACTATGTGTTGAGCATAGGTTCTTGCGGGAAGATATTAATGTTGTTGGTGGAGTAGGGGTTGACAGACTTGAAGCAAC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TTCTATGTACTGAGTGAGGGAAGATATGGAGAAGAACGGAAGTGATAAGTTCTTTGATTTGGTATAACGAAGAATTTTACTTTAGTAAAGAATA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CCATTTTTGCAGGACTCCAAACTACTTTTGATGAATCTTTAACGTTTTGCTTCTATTAACCTTTCTGTGTCTGTCCATGGCTGCTAGTTCTTAATG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GAATTTGCCATATATTTTTAAGAGACATAAACAAGTTATTGTCTTTTTGTTGGATTGGATATATCTTTCTTTGTTGAACACTGGGCATTTTGATTT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CCTCACTTTTTATGTGAGTATATTACACTGTTGCTTATAACTTATTTTTTCCTCTATATTGTCAGATTGACTGAGGCAGACAGGCAGTTGTCTGGAA</w:t>
      </w:r>
    </w:p>
    <w:p w:rsidR="005D57FF" w:rsidRDefault="005D57F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5D57FF" w:rsidRDefault="005D57FF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5D57FF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5.78(CpCTR1)</w:t>
      </w:r>
    </w:p>
    <w:p w:rsidR="005D57FF" w:rsidRDefault="005D57F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TCAGTTCAAACAGTTAACATAATAAAATAAAATAACATGTAATTTGAACAAAATATCATAAAATCATTATTTTTTCCTCACTGCCCCACATATAC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TAGATATCCTTATGAGTTGACTAAAAGTATATATTGGATCTTGTCCTTTCATGATCTCTTATTTAACTTATATTAATGCGTGCTTCCGATAAATT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TGAGTTATCAACAAACTTTACACATAAGCTTATGTAATATTCATTCATAAGAATGGAACATAGCTTATTCAACGATATTAAAGTGATGGCAAAT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GTAGATTCAAATCACTGAAGAAGATAACGTAATTGCCTTACATCATGGTTGTCCAAAATACCACAGTGTTGTCTTCGACAATTATCATATTGTTG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AATAGCTTTGTGTATAGTTTAACCATCGAGATAAGCTAATTGGGTTGGTGATTCATAAAATTTTAGATGAATTAATGTAAAAAAACATGAGAATAC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GTATGCCCGATTCTGACCAAATTAAATGAGAAATTATCAATAGAGTCCAACATAAGATATTAAAATGGAGAGTCTAATGAGTCTGGTGTAGCCTT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TTGCTGAAAAACTCGAGGGTGGCGGTGGTTACTTCAGTGCATGATCACAGTTATTTATAGGTATGAGAATGACTACGATTATTCTTATTATTTTT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TGTGAATTGATTGAAATAAATTTATATTTATTTTTTTAAAAAATATTATACTAAATATCACGAGACATTAGACGTAACGATAGTAAGAATTAGT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ATAAATTAAATAATTTTTTTTCATAAATATAGGGATTAATATAATCAGAAATTAAATTGAGACTAGTTTTATATTTTAATAATTAGTTTTAAA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ATAATTTGAAACAACTATTTAAAAATATAATATTTTTTTAAATACAATATAATAAAATATTAATCCTATTTCACCTCCATGAAAATATATATAA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AGAGTAAAAAGGAAGAAAGTGGGAGTTGCGGTGCATGGAGTCATAAATAATCAACAAAGGCTGTTACGTGTAAATTCAGGTTTTCCTTCACCGG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GAATCAGCCAATACGCCTTCAAGGAGTGCAAAAAATCTCCAACCCATTCATCCAATCAACCCCTGAATAAAAAAAAAAAGTAAATACAAAAATC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TTAATCATTTAAAATACAAATATAAACTAAACATGCAGAAAATTACAATTTCGCACTCATAAACCCCACGNNNNNNNNNNNNNNNNNNNNNNNNNNN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NNNNNNNNNNNNNNNNNNNNNNNNCGTACTACGAGTCTCTATCCAGCGATAATAATAAGAGCGGTACCGCTACTTCTGCCAACAATAGCGGTAACAAC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TAAAGTTAAAGCCGATAGAGGAGGATTTGATTGGGACCTCAACGCCGATCAGAGATTGAATCAGCAAACCAATCGGACTGGGAACTTATTTTCTTCCTCC</w:t>
      </w:r>
    </w:p>
    <w:p w:rsidR="005D57FF" w:rsidRDefault="005D57FF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5D57FF" w:rsidRDefault="004875F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4875F9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5.78(CpCTR1)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TCAGTTCAAACAGTTAACATAATAAAATAAAATAACATGTAATTTGAACAAAATATCATAAAATCATTATTTTTTCCTCACTGCCCCACATATAC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TAGATATCCTTATGAGTTGACTAAAAGTATATATTGGATCTTGTCCTTTCATGATCTCTTATTTAACTTATATTAATGCGTGCTTCCGATAAATT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TGAGTTATCAACAAACTTTACACATAAGCTTATGTAATATTCATTCATAAGAATGGAACATAGCTTATTCAACGATATTAAAGTGATGGCAAAT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GTAGATTCAAATCACTGAAGAAGATAACGTAATTGCCTTACATCATGGTTGTCCAAAATACCACAGTGTTGTCTTCGACAATTATCATATTGTTG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AATAGCTTTGTGTATAGTTTAACCATCGAGATAAGCTAATTGGGTTGGTGATTCATAAAATTTTAGATGAATTAATGTAAAAAAACATGAGAATAC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GTATGCCCGATTCTGACCAAATTAAATGAGAAATTATCAATAGAGTCCAACATAAGATATTAAAATGGAGAGTCTAATGAGTCTGGTGTAGCCTT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TTGCTGAAAAACTCGAGGGTGGCGGTGGTTACTTCAGTGCATGATCACAGTTATTTATAGGTATGAGAATGACTACGATTATTCTTATTATTTTT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TGTGAATTGATTGAAATAAATTTATATTTATTTTTTTAAAAAATATTATACTAAATATCACGAGACATTAGACGTAACGATAGTAAGAATTAGT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ATAAATTAAATAATTTTTTTTCATAAATATAGGGATTAATATAATCAGAAATTAAATTGAGACTAGTTTTATATTTTAATAATTAGTTTTAAA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ATAATTTGAAACAACTATTTAAAAATATAATATTTTTTTAAATACAATATAATAAAATATTAATCCTATTTCACCTCCATGAAAATATATATAA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AAGAGTAAAAAGGAAGAAAGTGGGAGTTGCGGTGCATGGAGTCATAAATAATCAACAAAGGCTGTTACGTGTAAATTCAGGTTTTCCTTCACCGG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GAATCAGCCAATACGCCTTCAAGGAGTGCAAAAAATCTCCAACCCATTCATCCAATCAACCCCTGAATAAAAAAAAAAAGTAAATACAAAAATC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TTAATCATTTAAAATACAAATATAAACTAAACATGCAGAAAATTACAATTTCGCACTCATAAACCCCACGNNNNNNNNNNNNNNNNNNNNNNNNNNN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NNNNNNNNNNNNNNNNNNNNNNNNCGTACTACGAGTCTCTATCCAGCGATAATAATAAGAGCGGTACCGCTACTTCTGCCAACAATAGCGGTAACAAC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GTTAAAGCCGATAGAGGAGGATTTGATTGGGACCTCAACGCCGATCAGAGATTGAATCAGCAAACCAATCGGACTGGGAACTTATTTTCTTCCTCC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4875F9" w:rsidRDefault="004875F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4875F9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128.50(CpCTR2)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GAAGAGTAGCGACAGGAGAGAGGTAGAAGAAGAGTCCAGTGAGACTGTGAGATAAAAGATGGACAGGCTGCTTTACAACGAGGAAGTTGCAGTGGCTT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AAGGAAAGAATATCCAATTCACTGCTCTGCATACTTAAGTACAAATATGGAGAAGAAACACGACTTTACCTGGCTTAATCCAATGGAGATGGAACCG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GCAGTGAACCCCTGTAATTGTGTCCTTGATCGCAGGTTGAAGAAGAAGAAGAAGAAGAAGAAGAAGAAGAAGACAGGCTTTCCGCGGCGAGAAGA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GAGCTTCGGTCTCCACCGCCGCACTCTCCTTTCTATTATTTCTTCGGATTTTGATGGGCCTGCGTTAATTACAAATGGGCTTTTTATTAAAATTAGC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TAAATTAATTAATTATTAATTAATTTTTCATTTTAATTTAGTAAATAAATTTATGAATTTTTTTTTTTAAAATATTTTTTAAAATATTTTTTTAATCT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TTTAATAATATGAAAAATTATTACTTACCGAATTTTAATATTATAATTTATAATATATTTATTTTTTAATTAAATTTAAATTCATAATTTTTA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TAAAAAAATTTCAATCATTAAATTATTATATTATTTTTTTATCAAACATAAAATACAACTAAATAAATTAATAATTTAATAATAATAATGACAA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CTCCCATCATATGAAAAGAAAATGACAACTAAATTAAATAAAAATTTCTCCAAATTTTGACATCCACAACTTTATAAAGTGTTATATTAACACAT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ATTTATATATTATTTAATATATATTTATTTACCTAAATAAAAATTAAAAAAAGTAAATATATATGTCAAAACACGTGTGCGAAATAACGTAATA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TTACAAAATAAAAAAAAATCATAAAATTCACAAGCAATTTTTTTTTTTCTCCATTCAAAATTACACGTGGACCCAGCTAATCTCCTTTAAGTCG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GCGGAGAAGACTGAGTCGTAGGTTAAAAAAGTTGACATTATCGACGGTTCAGATTATTCGTCTGGATGAACTCAATTGTAGCGGATCATTTCTCCT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ACTGAATCTTGAGTGCTTTCCTAGTTTATTTCTGGGACCCACAAAGCGTCGTTGTTGGTAAACGCAACCAAATGAAAAAGGAAAGCATCATTCTTC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TCAAACTTTCAGGTCCCTCCATAAAAAAAAGCCACGAAAGCTCCATGAGTCGACCAAGTTCTCTGCTTGTTATGTAAGCTGTAACCAAAGAACAACT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TCTTTCTATCATTTCCGAAATGACCGAACTTTGTTATCTCTTCCTCTGTTTACCCAATCTAAATACCCATCATAAAAGCTGAAACTGGAACTGAA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CAGAATTGTTTCTCTTTCTTTCACGAAGGGATAGAGAAGGTTATTATGTTGTGATCACCGGTGTGATAAGAGCTCTTCTTTCTGATTCCTGCAAGCT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4875F9" w:rsidRDefault="004875F9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4875F9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9.380(CpACS1)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GTGAATATTTTAATAAAAAAATAATTTTCACCAAAAACCAAAATTAATTATTGAAAATATAAAATAATAAAAATAGAGATTTGAGAGTTTTAAATT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TATATATATAACACTGTTATTATTATTTTGAATCATTAATTAATTTATATTTTTTGATTTCAATATATATAGCACGTGGTAGGTTGGCACGTTTT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TGGTTAAATATTATAATTAATATAGAATTATGTAATATTTGTCTCGTCATTTGCAAAATAAATAATATAATAATTTTAATTGGTCATACCCTATG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TTTGTTATAAATTTAACAATCAAAATAATATAAAACTATATTATATTCTTATTATGTATCAAAATCAAGACAAAAATAAGTAATTTTAGCCATTC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CCAAATAATTCAATATAAATTATGTATTTTTTTAAAAAAAAAATTGTTAGGAATTATAGGGATTTAATACAGACCATATTATATATCTAGATAC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AACTTTGTATCAAGGGTTATGAATGCTGACAATAGTTTTTTTAATAAATATTATAATTTAATTGTACCATAAATACGGTAAGTCATTGTCTATA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ACATTCATAGCACACCAATTGATATAATAATTTGTAATAAATAAAACTATAGATTATAATTATCTTATTATAATAGAGGAATAAAAAAAGTACAA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TTGAATTTAAAAGCTATATAACTTGATAATATCGTTGCCTCGTTACTAAGTACATTCCCAACTTGATTATAATTTGTAAACAATTAATAAAAAAT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ATCAAATATTTAATATAATTTTTAATAATTTTAAATTTATCAAATCAATAAATGTTAAAAATAATTATAATTATTATCGAACCGTAAATTTTAT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ATTGATTAAATATATGAAAAACTTACACAATCATAAATAATAAAAATTATATAATGAGATAAATTCAGAAAACTAAAAAGTCAATAAGTTTAGTA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ATAATTATTTTTTTAATAAATTATATAATTATAGAATTCAAAGGCTACGACTATAATTATATTTTGAATTGCTAACCATTATTATATTACAAGTTTA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AGCAAAAATAAATAACATAATGAATTACATGAAGTTAATTTTCATGGCATTTATTATTATTATTATTAATTTTACGTGAATAAAAATAATAAAT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TATAATTTAATGGTAAAGATATTTTTTATATGGCCTCCAATTTATCATATTATTATTATTATTATTTTACTTTTAAAACTGTCGTTTCGGTCAC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GGTCATGTTGATGAAAAAAAGAAAAATATATTTTTTAAAAATGCATACGAATTAAATAAAATACAATAAATGTATTTTTTGTGCCTAAAGAACCG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CGCGTTTCCAGTCAAATTCATTATCGTACGCACCCGTGTAAAATCCAACGGATTGTGCAAAGCCAACTCTCTCATATCAAGAATTCCTGAGAACTAAAT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4875F9" w:rsidRDefault="004875F9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4875F9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117.57(CpACS2)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AATTGATTTAATTAGATATCAAATGTATAAATTATAATTAGTTTATAGATATCAAATAAATTTTTAAAAAATTGAATCAGAATGAAAGAAATTT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GAATGTAATGTAAATTCTGTCAAATACACAACATGAAAAAAGTACAAGAACAGTATCAATTTTAACACAATGTGAACCGGCCCTGGCACTATGCCA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GCTTCAACCACATTGGACCGAAGAAAACAAAACTCCAATACACTTTGGCTTATATGCATACACATATATATACATACATTTTTGTGTGTTGACTTT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GGTATCATCTGTTACTAGATAATATTATCTTGTCATTTTGCCGAAATGAAAACCAGTTCATAACAAAACAAACGTTCATGTTTACACTTAATCAGTTC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ATAGAAGTATCAAGTAGAAAGAAATAAAAGAAGCACTCTTGTTATAGTCGCAAAAAGCTTTTCAAGAGCAGCTAAAGTCCAGTTGCTCAATCTAA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TACCAAGAAACCCAAGAAAATGGATAGGCGGAGATTACGTTAACAATGTTTGTATCAAAAAATTAGAGTGTAAACAATGCCATAGTTAATTCCAAA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TCTTTGTTCTGATCCAAGATAAGTCTTATCTGCTAAGCATGCATTTAAAAGTCTGACTGGTACTATCTTCTTGTCGTTCTACTGCTTGGTTTCTTG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GAGAATAGATATAAGAGTTTCTATAAATATTCTTTGTTGTCTAGTTATCTAACTCTAATTCCCGGATACTTTCCGCTGCTGGTTGGTTCGAGGAC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TCTTTTCCATTTTATGTTTTTTGCTCAGTTTGTGTTTGTTGCTTTGTCAGACTAAGTACTTCTTTTAGGGTATCTTCAATTGGTTTGGTGAAAGA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GCTTTAAGGGGTGATTCAATTTGCTTTTTTTTTTTTTTCACATGGGTATCAACTGATTTAGCTAGTAAAATATTAACATCTGATGATCTCACGAGG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TAATCTGTCTATCTATATATATTCTGCTGATATTGATAGGAGTAACATTAGACAGCTGTCTGTGATTACAATTTTGCAGGATGCCATTTTGCTGAT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TGGTGATGATTGGCCATATGTTTTATTACAGTTGTTGGCTCTAGATGCTTTGGATTTTAGATGTTTCCATGTATGTAACTTTAGTGCTTGGTTTTG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CTCAAAATCTAACAGAACTAGAAATTTCCATCTGTATATTTCTCTTTTTGAGATGTCTGTCAACAGTCTTTTGTAATTCATACACGGTTTTAAATT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CCTCTTATGCTCCTTGTAGTTCTTCTAGAAAGATAGCATGGAGGACACTTGCCGAATTAAAAAAGATGTTACAGAAGTAATTCATTCCCCAATACA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CTTCTTTTATAGTAGTTATACTTGAATATTATCTTATTCATGTTCTTAGCCGTTTACTGGTTTCTATGTTGGTCTATACAGTTGATAGGAAATACCCCA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4875F9" w:rsidRDefault="004875F9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4875F9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132.27(CpACO1)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ACCTACCGACCTCTTTTGCCTGACTGATAATATACGTTAATTAATTAAGGTTTTTTAATTAATTGTTTAATCAGGCAACCAATCTGTGTAATAGCTG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CTTATATATTATGAACGATGAGGAGGAGGATTAAGTAGAGTTTGATTGGGAGAGGAACCCAGCAATAATTAACGTTTATAATTATTTAGAGAGAT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ACTGTCTCTCCGCTGCGAGGCAATTAGTATGAAAATGGCATGTCGCCTAAATATCAACATAATTAAAATATTATTCAACGGTTCTTATTTAATTT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TAATATGTATGTACATTAAAAGCCAAAAGTTGCGATTATAAATGGAATCTAGAGCCAAAGTTTATTAATTAATTATACTGCTTGATTTAAGTTGTC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CCTACATCAGATTTGCTGCTTCTGGGGAAAAAAAGTGTGAAAAAAAAAGTGCTAGAGTTATTATCTTTTCACCCACCAAATATATTAATAATAATTT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TGGAAATAAAAAGATTAATGACGTTAAAAAATCATATATTTTTTTTTTGGGAATATTCTTATTGATTATTTTAATTCGTTTAAAACTTTTATTAAAT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GACGACATTATTTATAGTAATGTGTCAGGAATATTCATTATTTCCAGAATTAAACGAGAATGGCGAAGGGCATTCTAGTAATTATAGGGAAATCGTGC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TCAAATATAACGTTCAAAGCGTACGTATCGCACTTCGCAGCCCCACGTGCAAAACGTATTTATATATATATATATATATATATAGTACATTAGCCA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TTATTTTTCAAGCAGCATTAAACATTGAAATAAATAAATAATAAACCATAAGTATTTATCGGATACATTTTATTAATTAATGTGTGTAGATTCTTA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ATAATTTGAAAAACTTCATTTAATTATTTTCTAATTAATAAATTAGATTACTACATTTTTAATTTGCTTTAAAAGTGTCTGCGTCCTTCATCAATT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TCATGCACGTAACCAGTTGGAAAGAAATGGACGGTCCATGATCGGCGGACTAGATACCGTCAAAACCACATTGCAGCACAGTCACTCGGGCAGTAT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GCACCTTCCACCTATTGGTTTACTGGGGCCCCCATTCAGTAAAACGACCCAATAAGTCACGTAATTTAACGGTCTTCGTCTCCTGGGTCGGGTCA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TTAGACTCTATTATTTTCTTTTTAATTTTCAGTTAATCTTTGATATATATATATATTTTTTTTTTGAAAAATAATTTATTTATTTATTTATTTTTA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GACTCCAAAACCCACTTCCACTTGCCTTCGCGGGCTACTCCTATTTCTGTCTTCATTCTGGATCAACCTCTATAAATTGCTTATCAAATCTCTCGA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GCATTCATAAACAACACCAAACACATCAAAAACTTTATTTACAAACAAACCCAGAAAAAGTTTCGACGATTTCTTCCCGAGAAATTCTTTCTGCAGAG</w:t>
      </w:r>
    </w:p>
    <w:p w:rsidR="004875F9" w:rsidRDefault="004875F9">
      <w:pPr>
        <w:rPr>
          <w:rFonts w:ascii="Courier New" w:hAnsi="Courier New" w:cs="Courier New"/>
          <w:color w:val="000000"/>
          <w:szCs w:val="21"/>
          <w:shd w:val="clear" w:color="auto" w:fill="FFFFFF"/>
        </w:rPr>
      </w:pPr>
    </w:p>
    <w:p w:rsidR="004875F9" w:rsidRDefault="004875F9">
      <w:pPr>
        <w:rPr>
          <w:rFonts w:ascii="Times New Roman" w:hAnsi="Times New Roman" w:cs="Times New Roman"/>
          <w:szCs w:val="21"/>
        </w:rPr>
      </w:pPr>
      <w:r>
        <w:rPr>
          <w:rFonts w:ascii="Courier New" w:hAnsi="Courier New" w:cs="Courier New" w:hint="eastAsia"/>
          <w:color w:val="000000"/>
          <w:szCs w:val="21"/>
          <w:shd w:val="clear" w:color="auto" w:fill="FFFFFF"/>
        </w:rPr>
        <w:t>&gt;</w:t>
      </w:r>
      <w:r w:rsidRPr="004875F9">
        <w:rPr>
          <w:rFonts w:ascii="Times New Roman" w:hAnsi="Times New Roman" w:cs="Times New Roman"/>
          <w:szCs w:val="21"/>
        </w:rPr>
        <w:t xml:space="preserve"> </w:t>
      </w:r>
      <w:r w:rsidRPr="007557D4">
        <w:rPr>
          <w:rFonts w:ascii="Times New Roman" w:hAnsi="Times New Roman" w:cs="Times New Roman"/>
          <w:szCs w:val="21"/>
        </w:rPr>
        <w:t>evm.TU.supercontig_64.148(CpACO2)</w:t>
      </w:r>
    </w:p>
    <w:p w:rsidR="004875F9" w:rsidRPr="000D37AC" w:rsidRDefault="004875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GACCTTTGTTTAATTTAATTTAATCTAATCTAATCACAGCTCTGCTCTGAGCGAAAGTGATAATTAAAAACCCTAATTTTTTTTTTTTTCTAGTTA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TTGAATATGCTGTTTGACTTTATTCATAGTTTAAAAGTCAAAATAACATTATAAATAATTAAGTTGAAAACAGCTTTGATTATCTATAATTTCTCAC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CATAATTAATTAACTTTTTTCTAATGCGAAAGGGATTAGGAGACTGGCCCGTTAATTATATACATATAATGATTAAATTAGACAATAATAATGGTCT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GCATGGAAAATCACATGCATCATCCCACATGATTCACCTCCAAGAACATGCCAATTGTGCAAGCAGAGTCTGCGGGCTGTATCAGCTGTTGAGAAG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CCGGAAGTACATCAGAGGGTTTAATATATAATCAAATTTGTACCCTAACATTCCAACATTTGGAATCCAAATCACAACTGACACCGATACATGTAAC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TGTACAGCTAGCGCACCCTCTTGGGTTACAGATCATTTCCTTACTAGTTTGTATGTATGTATGTATGTATGTATGTATATACTGGAAGTTAACTG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lastRenderedPageBreak/>
        <w:t>GGTTTTGGGTAAGTTTCTAATATACTAAAAAGTAAAAGTATGAAGTTGACAATCCAATAATATAACTGGTTAATAAATTGAGCTGAAAAGTTGATCATG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TTGTTTGTGCTTTACACCTCAACCCTGAAACTAAGCCTACAAATCAGTGTTTAGTACTTTAAATCATATGTTGACGATGACTAATCCATGTGTTGTG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GAAGTCAAATGCTGATTAGGTAGTCAAAACCATTAACCCCAGTCGGCACAGATTAAAACTATTTCTTCACCCAAATGTAACAAGGAATTATATAGCT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TGTGTACTTCCAATAATTGTAAAGATACATTTGCTAAATGGGTATGAAAGTTAGAATTAGAATTCTATTTATTTGTAAAAAATCAATCAAAATAATATG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TATTAATAAACGAATTTCGTTTTAATCGTTATCTGAGTCTTCGTCTATAATTAATGTTTATATTTTGATTCTTCTTTATTTTATTATGTTGTATTAGAA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AAATAATATGATATTATTTTATTATATACGACTAAAGTTAATAAACAAGAATAGAAATTTTGAAAAGACATGATCCCTCACATGGGTAAATTGTAAAATT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GATGTAGAGGTCGCCGTCCCATTCCTTTCCTTCACAGTTCTTCTTCTTCTTCTTCTTCTTTTCTAAAAAGAGAAAAAGAAGACAAATGTGTGACTGTGA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TAACATTAATTAATTAATAAATTAAAGGGTTGACATATTTGAGGGTAGTGGTGGCAAATAGTATGATTATAAATAGCTCAAGTTAAAACACTTCTCATCC</w:t>
      </w:r>
      <w:r>
        <w:rPr>
          <w:rFonts w:ascii="Courier New" w:hAnsi="Courier New" w:cs="Courier New"/>
          <w:color w:val="000000"/>
          <w:szCs w:val="21"/>
        </w:rPr>
        <w:br/>
      </w:r>
      <w:r>
        <w:rPr>
          <w:rFonts w:ascii="Courier New" w:hAnsi="Courier New" w:cs="Courier New"/>
          <w:color w:val="000000"/>
          <w:szCs w:val="21"/>
          <w:shd w:val="clear" w:color="auto" w:fill="FFFFFF"/>
        </w:rPr>
        <w:t>CAACCCAACTATAGTCTTTACGTTCGCTAGTGTACCAGTCAATTTACAACTCCCTCATATATACACTTGTGTTCTTCTTGCTTCTTTACTTCTTTCATTC</w:t>
      </w:r>
    </w:p>
    <w:sectPr w:rsidR="004875F9" w:rsidRPr="000D37AC" w:rsidSect="00DB6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5EA1" w:rsidRDefault="003C5EA1" w:rsidP="007D465E">
      <w:r>
        <w:separator/>
      </w:r>
    </w:p>
  </w:endnote>
  <w:endnote w:type="continuationSeparator" w:id="0">
    <w:p w:rsidR="003C5EA1" w:rsidRDefault="003C5EA1" w:rsidP="007D4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5EA1" w:rsidRDefault="003C5EA1" w:rsidP="007D465E">
      <w:r>
        <w:separator/>
      </w:r>
    </w:p>
  </w:footnote>
  <w:footnote w:type="continuationSeparator" w:id="0">
    <w:p w:rsidR="003C5EA1" w:rsidRDefault="003C5EA1" w:rsidP="007D46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37AC"/>
    <w:rsid w:val="000B4205"/>
    <w:rsid w:val="000D37AC"/>
    <w:rsid w:val="001731AF"/>
    <w:rsid w:val="002F4DDF"/>
    <w:rsid w:val="0039602C"/>
    <w:rsid w:val="003C5EA1"/>
    <w:rsid w:val="004875F9"/>
    <w:rsid w:val="00542020"/>
    <w:rsid w:val="005D57FF"/>
    <w:rsid w:val="00681E40"/>
    <w:rsid w:val="007D465E"/>
    <w:rsid w:val="00803BEB"/>
    <w:rsid w:val="008C6AF0"/>
    <w:rsid w:val="00A1598A"/>
    <w:rsid w:val="00DB67B5"/>
    <w:rsid w:val="00EF0A88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7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4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46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4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46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7</Pages>
  <Words>5222</Words>
  <Characters>29771</Characters>
  <Application>Microsoft Office Word</Application>
  <DocSecurity>0</DocSecurity>
  <Lines>248</Lines>
  <Paragraphs>69</Paragraphs>
  <ScaleCrop>false</ScaleCrop>
  <Company/>
  <LinksUpToDate>false</LinksUpToDate>
  <CharactersWithSpaces>34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4</cp:revision>
  <dcterms:created xsi:type="dcterms:W3CDTF">2015-10-26T04:00:00Z</dcterms:created>
  <dcterms:modified xsi:type="dcterms:W3CDTF">2015-10-26T12:49:00Z</dcterms:modified>
</cp:coreProperties>
</file>